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 w:ascii="Calibri" w:hAnsi="Calibri"/>
          <w:sz w:val="22"/>
          <w:szCs w:val="22"/>
        </w:rPr>
        <w:t xml:space="preserve">Protocol S2. </w:t>
      </w:r>
      <w:r>
        <w:rPr>
          <w:rFonts w:cs="Calibri" w:ascii="Calibri" w:hAnsi="Calibri"/>
          <w:sz w:val="22"/>
          <w:szCs w:val="22"/>
          <w:lang w:val="en-US"/>
        </w:rPr>
        <w:t>The study protocol in the original language (Polish).</w:t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sz w:val="22"/>
          <w:szCs w:val="22"/>
        </w:rPr>
        <w:t>PROTOKÓŁ BADANIA</w:t>
      </w:r>
    </w:p>
    <w:p>
      <w:pPr>
        <w:pStyle w:val="Normal"/>
        <w:spacing w:lineRule="auto" w:line="480"/>
        <w:jc w:val="cente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08"/>
          <w:tab w:val="left" w:pos="-1440" w:leader="none"/>
          <w:tab w:val="left" w:pos="-720" w:leader="none"/>
          <w:tab w:val="left" w:pos="0" w:leader="none"/>
          <w:tab w:val="left" w:pos="487" w:leader="none"/>
          <w:tab w:val="left" w:pos="826" w:leader="none"/>
          <w:tab w:val="left" w:pos="5022" w:leader="none"/>
          <w:tab w:val="left" w:pos="8640" w:leader="none"/>
        </w:tabs>
        <w:spacing w:lineRule="auto" w:line="480"/>
        <w:rPr/>
      </w:pPr>
      <w:r>
        <w:rPr>
          <w:rFonts w:cs="Calibri" w:ascii="Calibri" w:hAnsi="Calibri"/>
          <w:b/>
          <w:sz w:val="22"/>
          <w:szCs w:val="22"/>
        </w:rPr>
        <w:t>„</w:t>
      </w:r>
      <w:r>
        <w:rPr>
          <w:rFonts w:cs="Calibri" w:ascii="Calibri" w:hAnsi="Calibri"/>
          <w:sz w:val="22"/>
          <w:szCs w:val="22"/>
          <w:lang w:val="nl-NL"/>
        </w:rPr>
        <w:t>“</w:t>
      </w:r>
      <w:r>
        <w:rPr>
          <w:rFonts w:cs="Calibri" w:ascii="Calibri" w:hAnsi="Calibri"/>
          <w:sz w:val="22"/>
          <w:szCs w:val="22"/>
          <w:lang w:val="nl-NL"/>
        </w:rPr>
        <w:t xml:space="preserve">Wpływ suplementacji witaminą D w okresie laktacji na zasoby ustrojowe witaminy D, masę kostną oraz skład ciała matek karmiących oraz ich dzieci karmionych piersią.” </w:t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Wstęp</w:t>
      </w:r>
      <w:r>
        <w:rPr>
          <w:rFonts w:cs="Calibri" w:ascii="Calibri" w:hAnsi="Calibri"/>
          <w:sz w:val="22"/>
          <w:szCs w:val="22"/>
        </w:rPr>
        <w:t xml:space="preserve"> </w:t>
      </w:r>
    </w:p>
    <w:p>
      <w:pPr>
        <w:pStyle w:val="Normal"/>
        <w:spacing w:lineRule="auto" w:line="480"/>
        <w:ind w:firstLine="708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Matki karmiące oraz ich potomstwo są w grupie ryzyka niedoborów witaminy D. Dotychczas zalecana podaż witaminy D w dawce 400 IU/d z preparatu wielowitaminowego nie pokrywa potrzeb matki karmiącej. Wyniki badań wskazują, iż dla utrzymania optymalnych zasobów witaminy D u matki konieczne jest stosowanie zdecydowanie wyższych dawek (do 2000 IU/d). Wykazano, że nawet dawki 4000-6000 IU/d były bezpieczne dla matki i dziecka aczkolwiek były to badania na małych grupach. Brak jest danych o efektywności i bezpieczeństwie suplementacji witaminą D  w wyższych dawkach (&gt;400 IU/d) w populacji polskich kobiet karmiących piersią. Polskie badania wskazują, ze niedobór witaminy D dotyczy znacznego odsetka kobiet ciężarnych i ich potomstwa po urodzeniu, dlatego można się spodziewać, że problem ten dotyczy również okresu laktacji.  Zapewnienie optymalnej podaży witaminy D nabiera szczególnego znaczenia w kontekście jej plejotropowego działania i wpływu nie tylko na układ szkieletowo-mięśniowy (skład ciała i wzajemne relacje między tkankowymi komponentami ciała), ale również wiele innych narządów i funkcji fizjologicznych. 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Cel pracy</w:t>
      </w:r>
      <w:r>
        <w:rPr>
          <w:rFonts w:cs="Calibri" w:ascii="Calibri" w:hAnsi="Calibri"/>
          <w:sz w:val="22"/>
          <w:szCs w:val="22"/>
        </w:rPr>
        <w:t xml:space="preserve"> </w:t>
      </w:r>
    </w:p>
    <w:p>
      <w:pPr>
        <w:pStyle w:val="Normal"/>
        <w:spacing w:lineRule="auto" w:line="480"/>
        <w:ind w:firstLine="708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elem pracy jest prospektywna analiza porównawcza zasobów witaminy D i ich wpływu na masę kostną i skład ciała matek karmiących i ich potomstwa w zależności od poziomu suplementacji witaminą D w okresie laktacji (400 IU/d vs. 1200 IU/d) z oceną bezpieczeństwa u matki i dziecka. Dodatkowo chcemy potwierdzić, że suplementacja niemowlęcia karmionego piersią w dawce 400 IU/d jest odpowiednia dla zbudowania prawidłowych zasobów witaminy D niezależnie od suplementacji matki karmiącej w dawce do 1200 IU/d. Celem pracy jest również ocena wpływu pory roku na zasoby ustrojowe witaminy D u matki i dziecka w momencie porodu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Pacjenci</w:t>
      </w:r>
      <w:r>
        <w:rPr>
          <w:rFonts w:cs="Calibri" w:ascii="Calibri" w:hAnsi="Calibri"/>
          <w:sz w:val="22"/>
          <w:szCs w:val="22"/>
        </w:rPr>
        <w:t xml:space="preserve"> </w:t>
      </w:r>
    </w:p>
    <w:p>
      <w:pPr>
        <w:pStyle w:val="Normal"/>
        <w:spacing w:lineRule="auto" w:line="480"/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  <w:t>150 par matka karmiąca piersią –dziecko</w:t>
      </w:r>
    </w:p>
    <w:p>
      <w:pPr>
        <w:pStyle w:val="Normal"/>
        <w:spacing w:lineRule="auto" w:line="480"/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  <w:t>Kryteria włączenia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Zdrowe kobiety, deklarujące wyłączne karmienie piersią przez 6 miesięcy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Noworodki donoszone, bez istotnych problemów zdrowotnych karmione piersią</w:t>
      </w:r>
    </w:p>
    <w:p>
      <w:pPr>
        <w:pStyle w:val="Normal"/>
        <w:spacing w:lineRule="auto" w:line="480"/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  <w:t>Kryteria wykluczenia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</w:rPr>
        <w:t>Cukrzyca, zaburzenia endokrynologiczne w ciąży, ciąża mnoga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</w:rPr>
        <w:t>Choroby wątroby i dróg żółciowych, niewydolność nerek, zaburzenia endokrynologiczne, zespoły wad wrodzonych, leki p/drgawkowe u noworodka.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Metodyka badań</w:t>
      </w:r>
      <w:r>
        <w:rPr>
          <w:rFonts w:cs="Calibri" w:ascii="Calibri" w:hAnsi="Calibri"/>
          <w:sz w:val="22"/>
          <w:szCs w:val="22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</w:rPr>
        <w:t xml:space="preserve">Jest to prospektywne badanie z randomizacją z podwójnie ślepą próbą. Okres interwencji wynosi 6 miesięcy. Losowa alokacja matek karmiących piersią do dwóch równolicznych grupa badanych o różnym poziomie suplementacji witaminą D w okresie laktacji: </w:t>
      </w:r>
    </w:p>
    <w:p>
      <w:pPr>
        <w:pStyle w:val="Normal"/>
        <w:spacing w:lineRule="auto" w:line="480"/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  <w:t>Grupa 1 –</w:t>
      </w:r>
      <w:r>
        <w:rPr>
          <w:rFonts w:cs="Calibri" w:ascii="Calibri" w:hAnsi="Calibri"/>
          <w:sz w:val="22"/>
          <w:szCs w:val="22"/>
        </w:rPr>
        <w:t xml:space="preserve">matki suplementowane witaminą D3 w dawce 400 IU/d (preparat wielowitaminowy + placebo), </w:t>
      </w:r>
    </w:p>
    <w:p>
      <w:pPr>
        <w:pStyle w:val="Normal"/>
        <w:spacing w:lineRule="auto" w:line="480"/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  <w:t>Grupa 2 –</w:t>
      </w:r>
      <w:r>
        <w:rPr>
          <w:rFonts w:cs="Calibri" w:ascii="Calibri" w:hAnsi="Calibri"/>
          <w:sz w:val="22"/>
          <w:szCs w:val="22"/>
        </w:rPr>
        <w:t xml:space="preserve"> matki suplementowane witaminą D3 w dawce 1200 IU/d (400 IU/d- preparat wielowitaminowy + 800 IU/d cholecalciferol),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i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Niemowlęta będą otrzymywać witaminę D3 w dawce dziecko 400 IU/d  zgodnie z aktualnymi polskimi rekomendacjami (standardowe postępowanie)</w:t>
      </w:r>
    </w:p>
    <w:p>
      <w:pPr>
        <w:pStyle w:val="Normal"/>
        <w:tabs>
          <w:tab w:val="clear" w:pos="708"/>
          <w:tab w:val="left" w:pos="-1440" w:leader="none"/>
          <w:tab w:val="left" w:pos="-720" w:leader="none"/>
          <w:tab w:val="left" w:pos="0" w:leader="none"/>
          <w:tab w:val="left" w:pos="487" w:leader="none"/>
          <w:tab w:val="left" w:pos="940" w:leader="none"/>
          <w:tab w:val="left" w:pos="1450" w:leader="none"/>
          <w:tab w:val="left" w:pos="5040" w:leader="none"/>
        </w:tabs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  <w:r>
        <w:br w:type="page"/>
      </w:r>
    </w:p>
    <w:p>
      <w:pPr>
        <w:pStyle w:val="Normal"/>
        <w:tabs>
          <w:tab w:val="clear" w:pos="708"/>
          <w:tab w:val="left" w:pos="-1440" w:leader="none"/>
          <w:tab w:val="left" w:pos="-720" w:leader="none"/>
          <w:tab w:val="left" w:pos="0" w:leader="none"/>
          <w:tab w:val="left" w:pos="487" w:leader="none"/>
          <w:tab w:val="left" w:pos="940" w:leader="none"/>
          <w:tab w:val="left" w:pos="1450" w:leader="none"/>
          <w:tab w:val="left" w:pos="5040" w:leader="none"/>
        </w:tabs>
        <w:spacing w:lineRule="auto" w:line="48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</w:rPr>
        <w:t>Planowana jest: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ListParagraph"/>
        <w:numPr>
          <w:ilvl w:val="0"/>
          <w:numId w:val="3"/>
        </w:numPr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</w:rPr>
        <w:t>Analiza danych z wywiadu (wiek płodowy, masa urodzeniowa ciała, punktacja Apgar, podaż witaminy D</w:t>
      </w:r>
      <w:r>
        <w:rPr>
          <w:rFonts w:cs="Calibri" w:ascii="Calibri" w:hAnsi="Calibri"/>
          <w:sz w:val="22"/>
          <w:szCs w:val="22"/>
          <w:vertAlign w:val="subscript"/>
        </w:rPr>
        <w:t>3</w:t>
      </w:r>
      <w:r>
        <w:rPr>
          <w:rFonts w:cs="Calibri" w:ascii="Calibri" w:hAnsi="Calibri"/>
          <w:sz w:val="22"/>
          <w:szCs w:val="22"/>
        </w:rPr>
        <w:t xml:space="preserve"> z diety i preparatów farmakologicznych, status socjoekonomiczny, czas ekspozycji na słońce, stosowanie filtrów UV)</w:t>
      </w:r>
    </w:p>
    <w:p>
      <w:pPr>
        <w:pStyle w:val="ListParagraph"/>
        <w:numPr>
          <w:ilvl w:val="0"/>
          <w:numId w:val="3"/>
        </w:numPr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omiary antropometryczne (masa ciała, wysokość/ długość), BMI u matek</w:t>
      </w:r>
    </w:p>
    <w:p>
      <w:pPr>
        <w:pStyle w:val="ListParagraph"/>
        <w:numPr>
          <w:ilvl w:val="0"/>
          <w:numId w:val="3"/>
        </w:numPr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cena zaopatrzenia organizmu w witaminę D (oznaczenie parametrów 25(OH)D i PTH w surowicy krwi)</w:t>
      </w:r>
    </w:p>
    <w:p>
      <w:pPr>
        <w:pStyle w:val="ListParagraph"/>
        <w:numPr>
          <w:ilvl w:val="0"/>
          <w:numId w:val="2"/>
        </w:numPr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</w:rPr>
        <w:t>Ocena objawów biochemicznych przedwakowania witaminy D (Ca w surowicy, wydalanie Ca z moczem ( wskaźnik Ca/kreatynina w porcji moczu).</w:t>
      </w:r>
    </w:p>
    <w:p>
      <w:pPr>
        <w:pStyle w:val="ListParagraph"/>
        <w:numPr>
          <w:ilvl w:val="0"/>
          <w:numId w:val="2"/>
        </w:numPr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</w:rPr>
        <w:t xml:space="preserve">Densytometryczna ocena statusu kostnego (oznaczenia parametrów TBBMC i L1-L4BMC oraz TBBMD i L1-L4BMD) </w:t>
      </w:r>
    </w:p>
    <w:p>
      <w:pPr>
        <w:pStyle w:val="ListParagraph"/>
        <w:numPr>
          <w:ilvl w:val="0"/>
          <w:numId w:val="2"/>
        </w:numPr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ensytometryczna ocena składu ciała (ozaczenia parametrów LBM oraz FM)</w:t>
      </w:r>
    </w:p>
    <w:p>
      <w:pPr>
        <w:pStyle w:val="ListParagraph"/>
        <w:numPr>
          <w:ilvl w:val="0"/>
          <w:numId w:val="2"/>
        </w:numPr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</w:rPr>
        <w:t>Analiza statystyczna danych (analiza rozkładu, test T studenta dla zmiennych powiązanych i niepowiązanych, test U-Manna-Whitneya, jedoczynnikowa analiza wariancji oraz test Friedmana, korelacja Pearsona/Spermna, test chi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 xml:space="preserve"> . Poziom istotności statystycznej przyjęto dla p &lt; 0,05.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  <w:t xml:space="preserve">Harmonogram wizyt 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</w:rPr>
        <w:t>Wyjściowe oznaczenia zostaną wykonane przed rozpoczęciem suplementacji witaminą D. Po porodzie zostanie zabezpieczona krew pępowinowa a badanie densytometryczne u dziecka i matki oraz pobranie krwi od matki zostanie wykonane w ciągu pierwszych 3 tyg po porodzie). Badania kontrolne planowane są po 3 i 6 miesiącach po porodzie.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Badania biochemiczne w surowicy krwi – badania wykonywane będą w surowicy metodą w pełni automatyczną, co pozwala ograniczyć objętość pobieranej krwi do 2ml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</w:rPr>
        <w:t xml:space="preserve">Badania densytometryczne – wszystkie parametry densytometryczne mierzone będą podczas jednego badania, gdzie dawka promieniowania jonizującego wyniesie nie więcej niż 5 μSv (dla porównania: rtg kręgosłupa = 500-900 μSv, przelot transatlantycki = 60 μSv) 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Oczekiwane wyniki</w:t>
      </w:r>
    </w:p>
    <w:p>
      <w:pPr>
        <w:pStyle w:val="ListParagraph"/>
        <w:numPr>
          <w:ilvl w:val="0"/>
          <w:numId w:val="4"/>
        </w:numPr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</w:rPr>
        <w:t xml:space="preserve">weryfikacja hipotezy o wyższej skuteczności  i bezpieczeństwie suplementacji witaminą D w dawce 1200 IU/d w porównaniu do 400 IU u matki karmiącej na jej zasoby witaminy D oraz potencjalnym korzystnym wpływie na masę kostną i skład ciała (lepsze proporcje kompartmentu mięsniowego do tłuszczowego) u matki i dziecka </w:t>
      </w:r>
    </w:p>
    <w:p>
      <w:pPr>
        <w:pStyle w:val="ListParagraph"/>
        <w:numPr>
          <w:ilvl w:val="0"/>
          <w:numId w:val="4"/>
        </w:numPr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eryfikacja postępowania normalizującego zaopatrzenie w witaminę D u matek karmiacych piersią z ew. modyfikacja dotychczasowych zaleceń</w:t>
      </w:r>
    </w:p>
    <w:p>
      <w:pPr>
        <w:pStyle w:val="ListParagraph"/>
        <w:numPr>
          <w:ilvl w:val="0"/>
          <w:numId w:val="4"/>
        </w:numPr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potwierdzenie skuteczności suplementacji witaminą D w dotychczas zaleceanej dawce u  niemowląt karmionych piersią </w:t>
      </w:r>
    </w:p>
    <w:p>
      <w:pPr>
        <w:pStyle w:val="ListParagraph"/>
        <w:numPr>
          <w:ilvl w:val="0"/>
          <w:numId w:val="4"/>
        </w:numPr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eryfikacja hipotezy o wpływie pory roku na zasoby witaminy D u kobiety ciężarnej i nowrodka z ew. modyfikacją zalecanej podaży witaminy D w zalezności od pory roku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Korzyści dla pacjenta</w:t>
      </w:r>
    </w:p>
    <w:p>
      <w:pPr>
        <w:pStyle w:val="Normal"/>
        <w:spacing w:lineRule="auto" w:line="480"/>
        <w:ind w:firstLine="708"/>
        <w:jc w:val="both"/>
        <w:rPr/>
      </w:pPr>
      <w:r>
        <w:rPr>
          <w:rFonts w:cs="Calibri" w:ascii="Calibri" w:hAnsi="Calibri"/>
          <w:sz w:val="22"/>
          <w:szCs w:val="22"/>
        </w:rPr>
        <w:t xml:space="preserve">Badanie to przyczyni się do optymalizacji postępowania w zakresie profilaktyki niedoborów witaminy D u kobiet w okresie laktacji oraz u ich potomstwa. Ma ono na celu zapobieganie konsekwencjom niedoborów witaminy D również w dłuższej perspektywie czasowej. Wiadomo bowiem, że niedobory witaminy D to zwiększone ryzyko osteoporozy, chorób o podłożu autoimmunologicznym, nowotworów oraz chorób sercowo- naczyniowych. Badanie to przyczyni się więc do poprawy w przyszłości jakości życia kobiet i ich dzieci. </w:t>
      </w:r>
    </w:p>
    <w:sectPr>
      <w:type w:val="nextPage"/>
      <w:pgSz w:w="11906" w:h="16838"/>
      <w:pgMar w:left="1417" w:right="1417" w:gutter="0" w:header="0" w:top="1417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ascii="Arial" w:hAnsi="Arial" w:eastAsia="SimSun;宋体" w:cs="Arial"/>
      <w:b/>
      <w:bCs/>
      <w:i/>
      <w:iCs/>
      <w:sz w:val="28"/>
      <w:szCs w:val="28"/>
      <w:lang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宋体" w:cs="Arial"/>
      <w:b/>
      <w:bCs/>
      <w:i/>
      <w:iCs/>
      <w:sz w:val="28"/>
      <w:szCs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val="en-US" w:eastAsia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01:08:00Z</dcterms:created>
  <dc:creator>BIOCHEMIA</dc:creator>
  <dc:description/>
  <cp:keywords/>
  <dc:language>en-US</dc:language>
  <cp:lastModifiedBy>Kowalski, Krzysztof</cp:lastModifiedBy>
  <cp:lastPrinted>2014-03-31T12:26:00Z</cp:lastPrinted>
  <dcterms:modified xsi:type="dcterms:W3CDTF">2014-08-28T01:11:00Z</dcterms:modified>
  <cp:revision>3</cp:revision>
  <dc:subject/>
  <dc:title>STRESZCZENIE PROTOKOŁU BADANIA</dc:title>
</cp:coreProperties>
</file>